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4DD" w:rsidRPr="00230FB2" w:rsidRDefault="00E2621B" w:rsidP="008734DD">
      <w:pPr>
        <w:ind w:right="-53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. S5</w:t>
      </w:r>
      <w:r w:rsidR="008734DD" w:rsidRPr="00230FB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734DD" w:rsidRPr="00230FB2">
        <w:rPr>
          <w:rFonts w:ascii="Times New Roman" w:hAnsi="Times New Roman" w:cs="Times New Roman"/>
          <w:sz w:val="20"/>
          <w:szCs w:val="20"/>
        </w:rPr>
        <w:t xml:space="preserve">Effect of Al treatment on Evans blue and heamatoxylin uptake </w:t>
      </w:r>
      <w:r w:rsidR="00D45076" w:rsidRPr="00230FB2">
        <w:rPr>
          <w:rFonts w:ascii="Times New Roman" w:hAnsi="Times New Roman" w:cs="Times New Roman"/>
          <w:sz w:val="20"/>
          <w:szCs w:val="20"/>
        </w:rPr>
        <w:t>in rice</w:t>
      </w:r>
      <w:r w:rsidR="008734DD" w:rsidRPr="00230FB2">
        <w:rPr>
          <w:rFonts w:ascii="Times New Roman" w:hAnsi="Times New Roman" w:cs="Times New Roman"/>
          <w:sz w:val="20"/>
          <w:szCs w:val="20"/>
        </w:rPr>
        <w:t xml:space="preserve"> roots</w:t>
      </w:r>
      <w:r w:rsidR="008734DD" w:rsidRPr="00230FB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734DD" w:rsidRPr="00230FB2">
        <w:rPr>
          <w:rFonts w:ascii="Times New Roman" w:hAnsi="Times New Roman" w:cs="Times New Roman"/>
          <w:sz w:val="20"/>
          <w:szCs w:val="20"/>
        </w:rPr>
        <w:t>at 24 and 48h interval.</w:t>
      </w:r>
    </w:p>
    <w:tbl>
      <w:tblPr>
        <w:tblW w:w="7494" w:type="dxa"/>
        <w:tblLook w:val="04A0" w:firstRow="1" w:lastRow="0" w:firstColumn="1" w:lastColumn="0" w:noHBand="0" w:noVBand="1"/>
      </w:tblPr>
      <w:tblGrid>
        <w:gridCol w:w="1440"/>
        <w:gridCol w:w="1350"/>
        <w:gridCol w:w="1226"/>
        <w:gridCol w:w="1226"/>
        <w:gridCol w:w="1258"/>
        <w:gridCol w:w="1226"/>
      </w:tblGrid>
      <w:tr w:rsidR="00596A5F" w:rsidRPr="00230FB2" w:rsidTr="005C3675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47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old increase/uptake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Varie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l Conc.(µM)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Evans Blue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Heamatoxylin 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4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48h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4h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48h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isan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3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0±0.044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9±0.053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9±0.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9±0.022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2±0.041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8±0.055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2±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2±0.031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3±0.045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54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14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7±0.022</w:t>
            </w:r>
            <w:r w:rsidR="00F66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warna</w:t>
            </w:r>
            <w:proofErr w:type="spellEnd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sub 1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61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1±0.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1±0.041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6±0.154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1±0.050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1±0.052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1±0.042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7±0.152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1±0.052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6±0.046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5±0.047</w:t>
            </w:r>
            <w:r w:rsidR="002A37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0±0.147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ave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 0.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5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56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5±0.046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 0.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6±0.041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6±0.054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8±0.045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0±0.054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E0639B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8</w:t>
            </w:r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±0.0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9±0.051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4±0.069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56</w:t>
            </w:r>
            <w:r w:rsidR="00E063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E0639B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4</w:t>
            </w:r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±0.0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7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0±0.033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5±0.055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5±0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9±0.059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3±0.043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5±0.054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9±0.0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7±0.069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1±0.080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3±0.050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4±0.102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8±0.102</w:t>
            </w:r>
            <w:r w:rsidR="00C120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apaswi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9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5±0.060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0±0.039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5±0.025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2±0.053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8±0.059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3±0.080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2±0.025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5±0.054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3±0.056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0±0.046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7±0.027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48±0.056</w:t>
            </w:r>
            <w:r w:rsidR="00794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dsahbho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7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7±0.054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3±0.056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53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3±0.056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3±0.046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1±0.045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1±0.051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5±0.060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3±0.048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6±0.035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4±0.056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6±0.077</w:t>
            </w:r>
            <w:r w:rsidR="009B0D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anji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5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3±0.055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5±0.049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1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7±0.041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4±0.063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0±0.071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8±0.2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43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5±0.069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1±0.043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7±0.1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6±0.040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achi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9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7±0.0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2±0.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6±0.057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65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9±0.042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8±0.044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5±0.058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0±0.066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6±0.044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9±0.047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8±0.045</w:t>
            </w:r>
            <w:r w:rsidR="00FB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6-1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5±0.0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7±0.046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9±0.0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2±0.037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8±0.071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3±0.051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4±0.055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470.048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5C367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1±0.069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3±0.077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70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2±0.059</w:t>
            </w:r>
            <w:r w:rsidR="00A03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596A5F" w:rsidRPr="00230FB2" w:rsidRDefault="00596A5F">
      <w:pPr>
        <w:rPr>
          <w:rFonts w:ascii="Times New Roman" w:hAnsi="Times New Roman" w:cs="Times New Roman"/>
          <w:sz w:val="20"/>
          <w:szCs w:val="20"/>
        </w:rPr>
      </w:pPr>
    </w:p>
    <w:p w:rsidR="006E5D1D" w:rsidRPr="00230FB2" w:rsidRDefault="006E5D1D">
      <w:pPr>
        <w:rPr>
          <w:rFonts w:ascii="Times New Roman" w:hAnsi="Times New Roman" w:cs="Times New Roman"/>
          <w:sz w:val="20"/>
          <w:szCs w:val="20"/>
        </w:rPr>
      </w:pPr>
    </w:p>
    <w:p w:rsidR="00596A5F" w:rsidRPr="00230FB2" w:rsidRDefault="00596A5F" w:rsidP="00D450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FB2">
        <w:rPr>
          <w:rFonts w:ascii="Times New Roman" w:hAnsi="Times New Roman" w:cs="Times New Roman"/>
          <w:sz w:val="20"/>
          <w:szCs w:val="20"/>
        </w:rPr>
        <w:lastRenderedPageBreak/>
        <w:t>Continued….</w:t>
      </w:r>
    </w:p>
    <w:tbl>
      <w:tblPr>
        <w:tblW w:w="7572" w:type="dxa"/>
        <w:tblLook w:val="04A0" w:firstRow="1" w:lastRow="0" w:firstColumn="1" w:lastColumn="0" w:noHBand="0" w:noVBand="1"/>
      </w:tblPr>
      <w:tblGrid>
        <w:gridCol w:w="1530"/>
        <w:gridCol w:w="1260"/>
        <w:gridCol w:w="1226"/>
        <w:gridCol w:w="1326"/>
        <w:gridCol w:w="1226"/>
        <w:gridCol w:w="1260"/>
      </w:tblGrid>
      <w:tr w:rsidR="00596A5F" w:rsidRPr="00230FB2" w:rsidTr="00AA43B8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60448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Aiju</w:t>
            </w:r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2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41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8±0.057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5±0.042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1±0.045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8±0.052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0±0.048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1±0.060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8±0.046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4±0.063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46±0.042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1±0.051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4±0.046</w:t>
            </w:r>
            <w:r w:rsidR="001131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60448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ola</w:t>
            </w:r>
            <w:bookmarkStart w:id="0" w:name="_GoBack"/>
            <w:bookmarkEnd w:id="0"/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2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6±0.048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8±0.043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2±0.068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6±0.045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7±0.047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0±0.045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8±0.051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5±0.046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6±0.054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1±0.053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9±0.038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7±0.046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ahbhagi</w:t>
            </w:r>
            <w:proofErr w:type="spellEnd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h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3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9±0.046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8±0.032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0±0.020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0±0.041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670.051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8±0.032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61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4±0.049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0±0.055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8±0.037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3±0.059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3±0.051</w:t>
            </w:r>
            <w:r w:rsidR="00E83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auve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9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5±0.054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7±0.035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82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6±0.054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0±0.058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3±0.040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3±0.083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2±0.046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6±0.088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9±0.049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0±0.081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6±0.042</w:t>
            </w:r>
            <w:r w:rsidR="00970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auta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79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3±0.0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1±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6±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3±0.080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6±0.0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7±0.054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8±0.089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0±0.079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3±0.119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1±0.112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8±0.091</w:t>
            </w:r>
            <w:r w:rsidR="007E0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warna</w:t>
            </w:r>
            <w:proofErr w:type="spellEnd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4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0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6±0.055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9±0.108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8±0.039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7±0.067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9±0.055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6±0.114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52±0.050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8±0.066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6±0.046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6±0.112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63±0.048</w:t>
            </w:r>
            <w:r w:rsidR="004D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apile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75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0±0.040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9±0.039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3±0.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7±0.101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6±0.030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36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4±0.080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4±0.042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8±0.040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1±0.175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8±0.110</w:t>
            </w:r>
            <w:r w:rsidR="005F5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 -2-1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1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41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1±0.042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9±0.054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1±0.034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7±0.039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9±0.040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1±0.053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0±0.049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46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6±0.066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9±0.061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9±0.053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Bahadu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73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027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7±0.038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4±0.067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0±0.022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9±0.037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4±0.037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1±0.040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6±0.038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9±0.055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7±0.046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7±0.037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9±0.054</w:t>
            </w:r>
            <w:r w:rsidR="00E836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013C16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a</w:t>
            </w:r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h</w:t>
            </w:r>
            <w:r w:rsidR="00596A5F"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ur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9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6±0.0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0±0.026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6±0.053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6±0.014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2±0.066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0±0.0445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2±0.048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6±0.056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AA43B8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8±0.079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4±0.060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5±0.043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8±0.050</w:t>
            </w:r>
            <w:r w:rsidR="0041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596A5F" w:rsidRDefault="00596A5F">
      <w:pPr>
        <w:rPr>
          <w:rFonts w:ascii="Times New Roman" w:hAnsi="Times New Roman" w:cs="Times New Roman"/>
          <w:sz w:val="20"/>
          <w:szCs w:val="20"/>
        </w:rPr>
      </w:pPr>
    </w:p>
    <w:p w:rsidR="005C3675" w:rsidRPr="00230FB2" w:rsidRDefault="005C3675">
      <w:pPr>
        <w:rPr>
          <w:rFonts w:ascii="Times New Roman" w:hAnsi="Times New Roman" w:cs="Times New Roman"/>
          <w:sz w:val="20"/>
          <w:szCs w:val="20"/>
        </w:rPr>
      </w:pPr>
    </w:p>
    <w:p w:rsidR="00596A5F" w:rsidRPr="00230FB2" w:rsidRDefault="00596A5F" w:rsidP="00D4507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30FB2">
        <w:rPr>
          <w:rFonts w:ascii="Times New Roman" w:hAnsi="Times New Roman" w:cs="Times New Roman"/>
          <w:sz w:val="20"/>
          <w:szCs w:val="20"/>
        </w:rPr>
        <w:lastRenderedPageBreak/>
        <w:t>Continued….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440"/>
        <w:gridCol w:w="1000"/>
        <w:gridCol w:w="1430"/>
        <w:gridCol w:w="1226"/>
        <w:gridCol w:w="1226"/>
        <w:gridCol w:w="1260"/>
      </w:tblGrid>
      <w:tr w:rsidR="00596A5F" w:rsidRPr="00230FB2" w:rsidTr="00D45076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handram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0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7±0.087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0±0.061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6±0.018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4±0.027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2±0.078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8±0.058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7±0.033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42±0.042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5±0.085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0±0.054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8±0.036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59±0.038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KMJ-10-1-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5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4±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8±0.037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9±0.036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6±0.034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2±0.057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9±0.030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8±0.026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0±0.039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64±0.071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1±0.041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53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4±0.050</w:t>
            </w:r>
            <w:r w:rsidR="00753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CR </w:t>
            </w: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Dhan</w:t>
            </w:r>
            <w:proofErr w:type="spellEnd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19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18±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4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0±0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38±0.024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4±0.069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14±0.049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3±0.062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4±0.007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2±0.088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63±0.086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9±0.062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65±0.020</w:t>
            </w:r>
            <w:r w:rsidR="00361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Tulsi</w:t>
            </w:r>
            <w:proofErr w:type="spellEnd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h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7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28±0.042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3±0.032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2±0.039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47±0.040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5±0.066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72±0.058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9±0.028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5±0.046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6±0.070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87±0.061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88±0.077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64±0.053</w:t>
            </w:r>
            <w:r w:rsidR="00E51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proofErr w:type="spellStart"/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Joymat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00±0.023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53±0.044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26±0.074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0±0.047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92±0.032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.73±0.046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6±0.076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38±0.053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59±0.035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  <w:tr w:rsidR="00596A5F" w:rsidRPr="00230FB2" w:rsidTr="00D4507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10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05±0.061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88±0.070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55±0.050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A5F" w:rsidRPr="00230FB2" w:rsidRDefault="00596A5F" w:rsidP="00596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230F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2.91±0.052</w:t>
            </w:r>
            <w:r w:rsidR="006873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*</w:t>
            </w:r>
          </w:p>
        </w:tc>
      </w:tr>
    </w:tbl>
    <w:p w:rsidR="00A3221A" w:rsidRPr="00230FB2" w:rsidRDefault="00A3221A" w:rsidP="00A322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30FB2">
        <w:rPr>
          <w:rFonts w:ascii="Times New Roman" w:hAnsi="Times New Roman" w:cs="Times New Roman"/>
          <w:sz w:val="20"/>
          <w:szCs w:val="20"/>
        </w:rPr>
        <w:t>Data presented are mean ± S.E</w:t>
      </w:r>
      <w:proofErr w:type="gramStart"/>
      <w:r w:rsidRPr="00230FB2">
        <w:rPr>
          <w:rFonts w:ascii="Times New Roman" w:hAnsi="Times New Roman" w:cs="Times New Roman"/>
          <w:sz w:val="20"/>
          <w:szCs w:val="20"/>
        </w:rPr>
        <w:t>.(</w:t>
      </w:r>
      <w:proofErr w:type="gramEnd"/>
      <w:r w:rsidRPr="00230FB2">
        <w:rPr>
          <w:rFonts w:ascii="Times New Roman" w:hAnsi="Times New Roman" w:cs="Times New Roman"/>
          <w:sz w:val="20"/>
          <w:szCs w:val="20"/>
        </w:rPr>
        <w:t>n=10).</w:t>
      </w:r>
    </w:p>
    <w:p w:rsidR="00A3221A" w:rsidRPr="00230FB2" w:rsidRDefault="00A3221A" w:rsidP="00A3221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30FB2">
        <w:rPr>
          <w:rFonts w:ascii="Times New Roman" w:hAnsi="Times New Roman" w:cs="Times New Roman"/>
          <w:sz w:val="20"/>
          <w:szCs w:val="20"/>
        </w:rPr>
        <w:t xml:space="preserve">Significant mean difference between control and stress plants were significant at </w:t>
      </w:r>
      <w:r w:rsidRPr="00230FB2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30FB2">
        <w:rPr>
          <w:rFonts w:ascii="Times New Roman" w:hAnsi="Times New Roman" w:cs="Times New Roman"/>
          <w:sz w:val="20"/>
          <w:szCs w:val="20"/>
        </w:rPr>
        <w:t>&lt; 0.05 (*) by Tukey test.</w:t>
      </w:r>
    </w:p>
    <w:p w:rsidR="00596A5F" w:rsidRPr="00230FB2" w:rsidRDefault="00596A5F">
      <w:pPr>
        <w:rPr>
          <w:rFonts w:ascii="Times New Roman" w:hAnsi="Times New Roman" w:cs="Times New Roman"/>
          <w:sz w:val="20"/>
          <w:szCs w:val="20"/>
        </w:rPr>
      </w:pPr>
    </w:p>
    <w:sectPr w:rsidR="00596A5F" w:rsidRPr="0023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8AA"/>
    <w:rsid w:val="00013C16"/>
    <w:rsid w:val="00113156"/>
    <w:rsid w:val="00230FB2"/>
    <w:rsid w:val="002A3757"/>
    <w:rsid w:val="003614A8"/>
    <w:rsid w:val="004178A8"/>
    <w:rsid w:val="004D4D2E"/>
    <w:rsid w:val="00511BAE"/>
    <w:rsid w:val="005945F0"/>
    <w:rsid w:val="00596A5F"/>
    <w:rsid w:val="005C3675"/>
    <w:rsid w:val="005F52FD"/>
    <w:rsid w:val="0060448F"/>
    <w:rsid w:val="006638AA"/>
    <w:rsid w:val="00687330"/>
    <w:rsid w:val="006E5D1D"/>
    <w:rsid w:val="00753C18"/>
    <w:rsid w:val="00794BEF"/>
    <w:rsid w:val="007E0AB9"/>
    <w:rsid w:val="008734DD"/>
    <w:rsid w:val="00970C0F"/>
    <w:rsid w:val="009B0DA1"/>
    <w:rsid w:val="009B1804"/>
    <w:rsid w:val="00A034E3"/>
    <w:rsid w:val="00A242A0"/>
    <w:rsid w:val="00A3221A"/>
    <w:rsid w:val="00AA43B8"/>
    <w:rsid w:val="00C120C3"/>
    <w:rsid w:val="00D45076"/>
    <w:rsid w:val="00E0639B"/>
    <w:rsid w:val="00E2621B"/>
    <w:rsid w:val="00E51F97"/>
    <w:rsid w:val="00E83245"/>
    <w:rsid w:val="00E836F3"/>
    <w:rsid w:val="00F6634C"/>
    <w:rsid w:val="00FB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1C9D0-FFD8-4C0F-97FF-D5B0882B1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WASTHI</dc:creator>
  <cp:keywords/>
  <dc:description/>
  <cp:lastModifiedBy>bedabrata saha</cp:lastModifiedBy>
  <cp:revision>3</cp:revision>
  <dcterms:created xsi:type="dcterms:W3CDTF">2017-02-19T00:41:00Z</dcterms:created>
  <dcterms:modified xsi:type="dcterms:W3CDTF">2017-03-31T08:16:00Z</dcterms:modified>
</cp:coreProperties>
</file>